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491" w:rsidRPr="00921491" w:rsidRDefault="00921491" w:rsidP="0063117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21491">
        <w:rPr>
          <w:rFonts w:ascii="Times New Roman" w:hAnsi="Times New Roman" w:cs="Times New Roman"/>
          <w:sz w:val="24"/>
          <w:szCs w:val="24"/>
          <w:lang w:val="en-GB"/>
        </w:rPr>
        <w:t xml:space="preserve">Table S2. </w:t>
      </w:r>
      <w:proofErr w:type="gramStart"/>
      <w:r w:rsidRPr="003355CA">
        <w:rPr>
          <w:rFonts w:ascii="Times New Roman" w:hAnsi="Times New Roman" w:cs="Times New Roman"/>
          <w:sz w:val="24"/>
          <w:szCs w:val="24"/>
          <w:lang w:val="en-US"/>
        </w:rPr>
        <w:t xml:space="preserve">Mixed Model ANOVA Results for Gaze Dur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ms </w:t>
      </w:r>
      <w:r w:rsidRPr="003355CA">
        <w:rPr>
          <w:rFonts w:ascii="Times New Roman" w:hAnsi="Times New Roman" w:cs="Times New Roman"/>
          <w:sz w:val="24"/>
          <w:szCs w:val="24"/>
          <w:lang w:val="en-US"/>
        </w:rPr>
        <w:t>and Nu</w:t>
      </w:r>
      <w:r>
        <w:rPr>
          <w:rFonts w:ascii="Times New Roman" w:hAnsi="Times New Roman" w:cs="Times New Roman"/>
          <w:sz w:val="24"/>
          <w:szCs w:val="24"/>
          <w:lang w:val="en-US"/>
        </w:rPr>
        <w:t>mber of Fixations for All Tasks Including Covariates and Errors.</w:t>
      </w:r>
      <w:proofErr w:type="gramEnd"/>
    </w:p>
    <w:tbl>
      <w:tblPr>
        <w:tblW w:w="14176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388"/>
        <w:gridCol w:w="1266"/>
        <w:gridCol w:w="1430"/>
        <w:gridCol w:w="1322"/>
        <w:gridCol w:w="1322"/>
        <w:gridCol w:w="160"/>
        <w:gridCol w:w="1322"/>
        <w:gridCol w:w="1322"/>
        <w:gridCol w:w="1322"/>
        <w:gridCol w:w="1322"/>
      </w:tblGrid>
      <w:tr w:rsidR="00631170" w:rsidRPr="00122F0E" w:rsidTr="00B72880">
        <w:trPr>
          <w:trHeight w:val="315"/>
        </w:trPr>
        <w:tc>
          <w:tcPr>
            <w:tcW w:w="3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921491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nl-NL"/>
              </w:rPr>
            </w:pPr>
            <w:r w:rsidRPr="00921491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53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D7587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GB" w:eastAsia="nl-NL"/>
              </w:rPr>
              <w:t xml:space="preserve">Fixation </w:t>
            </w:r>
            <w:proofErr w:type="spellStart"/>
            <w:r w:rsidR="00631170"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Duration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N</w:t>
            </w:r>
            <w:r w:rsidR="006D7587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="006D7587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Fixations</w:t>
            </w:r>
            <w:proofErr w:type="spellEnd"/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i/>
                <w:iCs/>
                <w:color w:val="000000"/>
                <w:sz w:val="24"/>
                <w:szCs w:val="24"/>
                <w:lang w:eastAsia="nl-NL"/>
              </w:rPr>
              <w:t>df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i/>
                <w:iCs/>
                <w:color w:val="000000"/>
                <w:sz w:val="24"/>
                <w:szCs w:val="24"/>
                <w:lang w:eastAsia="nl-NL"/>
              </w:rPr>
              <w:t>M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i/>
                <w:iCs/>
                <w:color w:val="000000"/>
                <w:sz w:val="24"/>
                <w:szCs w:val="24"/>
                <w:lang w:eastAsia="nl-NL"/>
              </w:rPr>
              <w:t>F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η2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i/>
                <w:iCs/>
                <w:color w:val="000000"/>
                <w:sz w:val="24"/>
                <w:szCs w:val="24"/>
                <w:lang w:eastAsia="nl-NL"/>
              </w:rPr>
              <w:t>df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i/>
                <w:iCs/>
                <w:color w:val="000000"/>
                <w:sz w:val="24"/>
                <w:szCs w:val="24"/>
                <w:lang w:eastAsia="nl-NL"/>
              </w:rPr>
              <w:t>MS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i/>
                <w:iCs/>
                <w:color w:val="000000"/>
                <w:sz w:val="24"/>
                <w:szCs w:val="24"/>
                <w:lang w:eastAsia="nl-NL"/>
              </w:rPr>
              <w:t>F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η2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Task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Social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Anxiety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.68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4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5.6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5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Depression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0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2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Loneliness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0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4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rror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(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between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6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1.63</w:t>
            </w: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6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94</w:t>
            </w: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AOI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7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884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6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8.49</w:t>
            </w:r>
            <w:r w:rsidRPr="00DA430D">
              <w:rPr>
                <w:rFonts w:ascii="Times" w:eastAsia="Times New Roman" w:hAnsi="Times" w:cs="Times New Roman"/>
                <w:color w:val="000000"/>
                <w:szCs w:val="24"/>
                <w:lang w:eastAsia="nl-NL"/>
              </w:rPr>
              <w:t>***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6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7558.6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3.92</w:t>
            </w:r>
            <w:r w:rsidRPr="00DA430D">
              <w:rPr>
                <w:rFonts w:ascii="Times" w:eastAsia="Times New Roman" w:hAnsi="Times" w:cs="Times New Roman"/>
                <w:color w:val="000000"/>
                <w:szCs w:val="24"/>
                <w:lang w:eastAsia="nl-NL"/>
              </w:rPr>
              <w:t>***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2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AOI </w:t>
            </w:r>
            <w:ins w:id="0" w:author="Gerine Lodder" w:date="2014-11-27T19:42:00Z">
              <w:r w:rsid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t>x</w:t>
              </w:r>
            </w:ins>
            <w:del w:id="1" w:author="Gerine Lodder" w:date="2014-11-27T19:42:00Z">
              <w:r w:rsidRPr="00122F0E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delText>*</w:delText>
              </w:r>
            </w:del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Soc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Anxiety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7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8.3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2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6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1.6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AOI </w:t>
            </w:r>
            <w:ins w:id="2" w:author="Gerine Lodder" w:date="2014-11-27T19:42:00Z">
              <w:r w:rsid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t>x</w:t>
              </w:r>
            </w:ins>
            <w:del w:id="3" w:author="Gerine Lodder" w:date="2014-11-27T19:42:00Z">
              <w:r w:rsidRPr="00122F0E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delText>*</w:delText>
              </w:r>
            </w:del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Depression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7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39.2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2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6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45.1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6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AOI </w:t>
            </w:r>
            <w:ins w:id="4" w:author="Gerine Lodder" w:date="2014-11-27T19:42:00Z">
              <w:r w:rsid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t>x</w:t>
              </w:r>
            </w:ins>
            <w:del w:id="5" w:author="Gerine Lodder" w:date="2014-11-27T19:42:00Z">
              <w:r w:rsidRPr="00122F0E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delText>*</w:delText>
              </w:r>
            </w:del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Loneliness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7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6.3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6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8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rror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(AOI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81.8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29.69</w:t>
            </w: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76.8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22.81</w:t>
            </w: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motion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74.3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6.59</w:t>
            </w:r>
            <w:r w:rsidRPr="00DA430D">
              <w:rPr>
                <w:rFonts w:ascii="Times" w:eastAsia="Times New Roman" w:hAnsi="Times" w:cs="Times New Roman"/>
                <w:color w:val="000000"/>
                <w:szCs w:val="24"/>
                <w:lang w:eastAsia="nl-NL"/>
              </w:rPr>
              <w:t>***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7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68.3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7</w:t>
            </w:r>
            <w:r w:rsidRPr="00DA430D">
              <w:rPr>
                <w:rFonts w:ascii="Times" w:eastAsia="Times New Roman" w:hAnsi="Times" w:cs="Times New Roman"/>
                <w:color w:val="000000"/>
                <w:szCs w:val="24"/>
                <w:lang w:eastAsia="nl-NL"/>
              </w:rPr>
              <w:t>***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1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motion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ins w:id="6" w:author="Gerine Lodder" w:date="2014-11-27T19:43:00Z">
              <w:r w:rsid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t>x</w:t>
              </w:r>
            </w:ins>
            <w:del w:id="7" w:author="Gerine Lodder" w:date="2014-11-27T19:43:00Z">
              <w:r w:rsidRPr="00122F0E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delText>*</w:delText>
              </w:r>
            </w:del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Soc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Anxiety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2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8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2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8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motion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ins w:id="8" w:author="Gerine Lodder" w:date="2014-11-27T19:43:00Z">
              <w:r w:rsid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t>x</w:t>
              </w:r>
            </w:ins>
            <w:del w:id="9" w:author="Gerine Lodder" w:date="2014-11-27T19:43:00Z">
              <w:r w:rsidRPr="00122F0E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delText>*</w:delText>
              </w:r>
            </w:del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Depresion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lastRenderedPageBreak/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motion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ins w:id="10" w:author="Gerine Lodder" w:date="2014-11-27T19:43:00Z">
              <w:r w:rsid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t>x</w:t>
              </w:r>
            </w:ins>
            <w:del w:id="11" w:author="Gerine Lodder" w:date="2014-11-27T19:43:00Z">
              <w:r w:rsidRPr="00122F0E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delText>*</w:delText>
              </w:r>
            </w:del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Loneliness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9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6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.9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16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2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rror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(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motion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84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.48</w:t>
            </w: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84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.36</w:t>
            </w: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AOI </w:t>
            </w:r>
            <w:ins w:id="12" w:author="Gerine Lodder" w:date="2014-11-27T19:43:00Z">
              <w:r w:rsid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t>x</w:t>
              </w:r>
            </w:ins>
            <w:del w:id="13" w:author="Gerine Lodder" w:date="2014-11-27T19:43:00Z">
              <w:r w:rsidRPr="00122F0E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delText>*</w:delText>
              </w:r>
            </w:del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motion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7.5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5.9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64</w:t>
            </w:r>
            <w:r w:rsidRPr="00DA430D">
              <w:rPr>
                <w:rFonts w:ascii="Times" w:eastAsia="Times New Roman" w:hAnsi="Times" w:cs="Times New Roman"/>
                <w:color w:val="000000"/>
                <w:szCs w:val="24"/>
                <w:lang w:eastAsia="nl-NL"/>
              </w:rPr>
              <w:t>**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7.6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6.5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27</w:t>
            </w:r>
            <w:r w:rsidRPr="00DA430D">
              <w:rPr>
                <w:rFonts w:ascii="Times" w:eastAsia="Times New Roman" w:hAnsi="Times" w:cs="Times New Roman"/>
                <w:color w:val="000000"/>
                <w:szCs w:val="24"/>
                <w:lang w:eastAsia="nl-NL"/>
              </w:rPr>
              <w:t>*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5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211EE7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nl-NL"/>
                <w:rPrChange w:id="14" w:author="Gerine Lodder" w:date="2014-11-27T19:43:00Z">
                  <w:rPr>
                    <w:rFonts w:ascii="Times" w:eastAsia="Times New Roman" w:hAnsi="Times" w:cs="Times New Roman"/>
                    <w:color w:val="000000"/>
                    <w:sz w:val="24"/>
                    <w:szCs w:val="24"/>
                    <w:lang w:eastAsia="nl-NL"/>
                  </w:rPr>
                </w:rPrChange>
              </w:rPr>
            </w:pPr>
            <w:r w:rsidRPr="00211E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nl-NL"/>
                <w:rPrChange w:id="15" w:author="Gerine Lodder" w:date="2014-11-27T19:43:00Z">
                  <w:rPr>
                    <w:rFonts w:ascii="Times" w:eastAsia="Times New Roman" w:hAnsi="Times" w:cs="Times New Roman"/>
                    <w:color w:val="000000"/>
                    <w:sz w:val="24"/>
                    <w:szCs w:val="24"/>
                    <w:lang w:eastAsia="nl-NL"/>
                  </w:rPr>
                </w:rPrChange>
              </w:rPr>
              <w:t xml:space="preserve">   AOI </w:t>
            </w:r>
            <w:ins w:id="16" w:author="Gerine Lodder" w:date="2014-11-27T19:43:00Z">
              <w:r w:rsidR="00211EE7" w:rsidRP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val="en-US" w:eastAsia="nl-NL"/>
                  <w:rPrChange w:id="17" w:author="Gerine Lodder" w:date="2014-11-27T19:43:00Z">
                    <w:rPr>
                      <w:rFonts w:ascii="Times" w:eastAsia="Times New Roman" w:hAnsi="Times" w:cs="Times New Roman"/>
                      <w:color w:val="000000"/>
                      <w:sz w:val="24"/>
                      <w:szCs w:val="24"/>
                      <w:lang w:eastAsia="nl-NL"/>
                    </w:rPr>
                  </w:rPrChange>
                </w:rPr>
                <w:t>x</w:t>
              </w:r>
            </w:ins>
            <w:del w:id="18" w:author="Gerine Lodder" w:date="2014-11-27T19:43:00Z">
              <w:r w:rsidRPr="00211EE7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val="en-US" w:eastAsia="nl-NL"/>
                  <w:rPrChange w:id="19" w:author="Gerine Lodder" w:date="2014-11-27T19:43:00Z">
                    <w:rPr>
                      <w:rFonts w:ascii="Times" w:eastAsia="Times New Roman" w:hAnsi="Times" w:cs="Times New Roman"/>
                      <w:color w:val="000000"/>
                      <w:sz w:val="24"/>
                      <w:szCs w:val="24"/>
                      <w:lang w:eastAsia="nl-NL"/>
                    </w:rPr>
                  </w:rPrChange>
                </w:rPr>
                <w:delText>*</w:delText>
              </w:r>
            </w:del>
            <w:r w:rsidRPr="00211E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nl-NL"/>
                <w:rPrChange w:id="20" w:author="Gerine Lodder" w:date="2014-11-27T19:43:00Z">
                  <w:rPr>
                    <w:rFonts w:ascii="Times" w:eastAsia="Times New Roman" w:hAnsi="Times" w:cs="Times New Roman"/>
                    <w:color w:val="000000"/>
                    <w:sz w:val="24"/>
                    <w:szCs w:val="24"/>
                    <w:lang w:eastAsia="nl-NL"/>
                  </w:rPr>
                </w:rPrChange>
              </w:rPr>
              <w:t xml:space="preserve"> Emotion </w:t>
            </w:r>
            <w:ins w:id="21" w:author="Gerine Lodder" w:date="2014-11-27T19:43:00Z">
              <w:r w:rsidR="00211EE7" w:rsidRP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val="en-US" w:eastAsia="nl-NL"/>
                  <w:rPrChange w:id="22" w:author="Gerine Lodder" w:date="2014-11-27T19:43:00Z">
                    <w:rPr>
                      <w:rFonts w:ascii="Times" w:eastAsia="Times New Roman" w:hAnsi="Times" w:cs="Times New Roman"/>
                      <w:color w:val="000000"/>
                      <w:sz w:val="24"/>
                      <w:szCs w:val="24"/>
                      <w:lang w:eastAsia="nl-NL"/>
                    </w:rPr>
                  </w:rPrChange>
                </w:rPr>
                <w:t>x</w:t>
              </w:r>
            </w:ins>
            <w:del w:id="23" w:author="Gerine Lodder" w:date="2014-11-27T19:43:00Z">
              <w:r w:rsidRPr="00211EE7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val="en-US" w:eastAsia="nl-NL"/>
                  <w:rPrChange w:id="24" w:author="Gerine Lodder" w:date="2014-11-27T19:43:00Z">
                    <w:rPr>
                      <w:rFonts w:ascii="Times" w:eastAsia="Times New Roman" w:hAnsi="Times" w:cs="Times New Roman"/>
                      <w:color w:val="000000"/>
                      <w:sz w:val="24"/>
                      <w:szCs w:val="24"/>
                      <w:lang w:eastAsia="nl-NL"/>
                    </w:rPr>
                  </w:rPrChange>
                </w:rPr>
                <w:delText>*</w:delText>
              </w:r>
            </w:del>
            <w:r w:rsidRPr="00211E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nl-NL"/>
                <w:rPrChange w:id="25" w:author="Gerine Lodder" w:date="2014-11-27T19:43:00Z">
                  <w:rPr>
                    <w:rFonts w:ascii="Times" w:eastAsia="Times New Roman" w:hAnsi="Times" w:cs="Times New Roman"/>
                    <w:color w:val="000000"/>
                    <w:sz w:val="24"/>
                    <w:szCs w:val="24"/>
                    <w:lang w:eastAsia="nl-NL"/>
                  </w:rPr>
                </w:rPrChange>
              </w:rPr>
              <w:t xml:space="preserve"> Soc Anxiety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7.5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7.6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6.0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8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2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211EE7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nl-NL"/>
                <w:rPrChange w:id="26" w:author="Gerine Lodder" w:date="2014-11-27T19:43:00Z">
                  <w:rPr>
                    <w:rFonts w:ascii="Times" w:eastAsia="Times New Roman" w:hAnsi="Times" w:cs="Times New Roman"/>
                    <w:color w:val="000000"/>
                    <w:sz w:val="24"/>
                    <w:szCs w:val="24"/>
                    <w:lang w:eastAsia="nl-NL"/>
                  </w:rPr>
                </w:rPrChange>
              </w:rPr>
            </w:pPr>
            <w:r w:rsidRPr="00211E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nl-NL"/>
                <w:rPrChange w:id="27" w:author="Gerine Lodder" w:date="2014-11-27T19:43:00Z">
                  <w:rPr>
                    <w:rFonts w:ascii="Times" w:eastAsia="Times New Roman" w:hAnsi="Times" w:cs="Times New Roman"/>
                    <w:color w:val="000000"/>
                    <w:sz w:val="24"/>
                    <w:szCs w:val="24"/>
                    <w:lang w:eastAsia="nl-NL"/>
                  </w:rPr>
                </w:rPrChange>
              </w:rPr>
              <w:t xml:space="preserve">   AOI </w:t>
            </w:r>
            <w:ins w:id="28" w:author="Gerine Lodder" w:date="2014-11-27T19:43:00Z">
              <w:r w:rsidR="00211EE7" w:rsidRP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val="en-US" w:eastAsia="nl-NL"/>
                  <w:rPrChange w:id="29" w:author="Gerine Lodder" w:date="2014-11-27T19:43:00Z">
                    <w:rPr>
                      <w:rFonts w:ascii="Times" w:eastAsia="Times New Roman" w:hAnsi="Times" w:cs="Times New Roman"/>
                      <w:color w:val="000000"/>
                      <w:sz w:val="24"/>
                      <w:szCs w:val="24"/>
                      <w:lang w:eastAsia="nl-NL"/>
                    </w:rPr>
                  </w:rPrChange>
                </w:rPr>
                <w:t>x</w:t>
              </w:r>
            </w:ins>
            <w:del w:id="30" w:author="Gerine Lodder" w:date="2014-11-27T19:43:00Z">
              <w:r w:rsidRPr="00211EE7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val="en-US" w:eastAsia="nl-NL"/>
                  <w:rPrChange w:id="31" w:author="Gerine Lodder" w:date="2014-11-27T19:43:00Z">
                    <w:rPr>
                      <w:rFonts w:ascii="Times" w:eastAsia="Times New Roman" w:hAnsi="Times" w:cs="Times New Roman"/>
                      <w:color w:val="000000"/>
                      <w:sz w:val="24"/>
                      <w:szCs w:val="24"/>
                      <w:lang w:eastAsia="nl-NL"/>
                    </w:rPr>
                  </w:rPrChange>
                </w:rPr>
                <w:delText>*</w:delText>
              </w:r>
            </w:del>
            <w:r w:rsidRPr="00211E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nl-NL"/>
                <w:rPrChange w:id="32" w:author="Gerine Lodder" w:date="2014-11-27T19:43:00Z">
                  <w:rPr>
                    <w:rFonts w:ascii="Times" w:eastAsia="Times New Roman" w:hAnsi="Times" w:cs="Times New Roman"/>
                    <w:color w:val="000000"/>
                    <w:sz w:val="24"/>
                    <w:szCs w:val="24"/>
                    <w:lang w:eastAsia="nl-NL"/>
                  </w:rPr>
                </w:rPrChange>
              </w:rPr>
              <w:t xml:space="preserve"> Emotion </w:t>
            </w:r>
            <w:ins w:id="33" w:author="Gerine Lodder" w:date="2014-11-27T19:43:00Z">
              <w:r w:rsidR="00211EE7" w:rsidRP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val="en-US" w:eastAsia="nl-NL"/>
                  <w:rPrChange w:id="34" w:author="Gerine Lodder" w:date="2014-11-27T19:43:00Z">
                    <w:rPr>
                      <w:rFonts w:ascii="Times" w:eastAsia="Times New Roman" w:hAnsi="Times" w:cs="Times New Roman"/>
                      <w:color w:val="000000"/>
                      <w:sz w:val="24"/>
                      <w:szCs w:val="24"/>
                      <w:lang w:eastAsia="nl-NL"/>
                    </w:rPr>
                  </w:rPrChange>
                </w:rPr>
                <w:t>x</w:t>
              </w:r>
            </w:ins>
            <w:del w:id="35" w:author="Gerine Lodder" w:date="2014-11-27T19:43:00Z">
              <w:r w:rsidRPr="00211EE7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val="en-US" w:eastAsia="nl-NL"/>
                  <w:rPrChange w:id="36" w:author="Gerine Lodder" w:date="2014-11-27T19:43:00Z">
                    <w:rPr>
                      <w:rFonts w:ascii="Times" w:eastAsia="Times New Roman" w:hAnsi="Times" w:cs="Times New Roman"/>
                      <w:color w:val="000000"/>
                      <w:sz w:val="24"/>
                      <w:szCs w:val="24"/>
                      <w:lang w:eastAsia="nl-NL"/>
                    </w:rPr>
                  </w:rPrChange>
                </w:rPr>
                <w:delText>*</w:delText>
              </w:r>
            </w:del>
            <w:r w:rsidRPr="00211E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nl-NL"/>
                <w:rPrChange w:id="37" w:author="Gerine Lodder" w:date="2014-11-27T19:43:00Z">
                  <w:rPr>
                    <w:rFonts w:ascii="Times" w:eastAsia="Times New Roman" w:hAnsi="Times" w:cs="Times New Roman"/>
                    <w:color w:val="000000"/>
                    <w:sz w:val="24"/>
                    <w:szCs w:val="24"/>
                    <w:lang w:eastAsia="nl-NL"/>
                  </w:rPr>
                </w:rPrChange>
              </w:rPr>
              <w:t xml:space="preserve"> Depression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7.5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.3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7.6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.7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5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211EE7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nl-NL"/>
                <w:rPrChange w:id="38" w:author="Gerine Lodder" w:date="2014-11-27T19:43:00Z">
                  <w:rPr>
                    <w:rFonts w:ascii="Times" w:eastAsia="Times New Roman" w:hAnsi="Times" w:cs="Times New Roman"/>
                    <w:color w:val="000000"/>
                    <w:sz w:val="24"/>
                    <w:szCs w:val="24"/>
                    <w:lang w:eastAsia="nl-NL"/>
                  </w:rPr>
                </w:rPrChange>
              </w:rPr>
            </w:pPr>
            <w:r w:rsidRPr="00211E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nl-NL"/>
                <w:rPrChange w:id="39" w:author="Gerine Lodder" w:date="2014-11-27T19:43:00Z">
                  <w:rPr>
                    <w:rFonts w:ascii="Times" w:eastAsia="Times New Roman" w:hAnsi="Times" w:cs="Times New Roman"/>
                    <w:color w:val="000000"/>
                    <w:sz w:val="24"/>
                    <w:szCs w:val="24"/>
                    <w:lang w:eastAsia="nl-NL"/>
                  </w:rPr>
                </w:rPrChange>
              </w:rPr>
              <w:t xml:space="preserve">   AOI </w:t>
            </w:r>
            <w:ins w:id="40" w:author="Gerine Lodder" w:date="2014-11-27T19:43:00Z">
              <w:r w:rsidR="00211EE7" w:rsidRP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val="en-US" w:eastAsia="nl-NL"/>
                  <w:rPrChange w:id="41" w:author="Gerine Lodder" w:date="2014-11-27T19:43:00Z">
                    <w:rPr>
                      <w:rFonts w:ascii="Times" w:eastAsia="Times New Roman" w:hAnsi="Times" w:cs="Times New Roman"/>
                      <w:color w:val="000000"/>
                      <w:sz w:val="24"/>
                      <w:szCs w:val="24"/>
                      <w:lang w:eastAsia="nl-NL"/>
                    </w:rPr>
                  </w:rPrChange>
                </w:rPr>
                <w:t>x</w:t>
              </w:r>
            </w:ins>
            <w:del w:id="42" w:author="Gerine Lodder" w:date="2014-11-27T19:43:00Z">
              <w:r w:rsidRPr="00211EE7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val="en-US" w:eastAsia="nl-NL"/>
                  <w:rPrChange w:id="43" w:author="Gerine Lodder" w:date="2014-11-27T19:43:00Z">
                    <w:rPr>
                      <w:rFonts w:ascii="Times" w:eastAsia="Times New Roman" w:hAnsi="Times" w:cs="Times New Roman"/>
                      <w:color w:val="000000"/>
                      <w:sz w:val="24"/>
                      <w:szCs w:val="24"/>
                      <w:lang w:eastAsia="nl-NL"/>
                    </w:rPr>
                  </w:rPrChange>
                </w:rPr>
                <w:delText>*</w:delText>
              </w:r>
            </w:del>
            <w:r w:rsidRPr="00211E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nl-NL"/>
                <w:rPrChange w:id="44" w:author="Gerine Lodder" w:date="2014-11-27T19:43:00Z">
                  <w:rPr>
                    <w:rFonts w:ascii="Times" w:eastAsia="Times New Roman" w:hAnsi="Times" w:cs="Times New Roman"/>
                    <w:color w:val="000000"/>
                    <w:sz w:val="24"/>
                    <w:szCs w:val="24"/>
                    <w:lang w:eastAsia="nl-NL"/>
                  </w:rPr>
                </w:rPrChange>
              </w:rPr>
              <w:t xml:space="preserve"> Emotion </w:t>
            </w:r>
            <w:ins w:id="45" w:author="Gerine Lodder" w:date="2014-11-27T19:43:00Z">
              <w:r w:rsidR="00211EE7" w:rsidRP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val="en-US" w:eastAsia="nl-NL"/>
                  <w:rPrChange w:id="46" w:author="Gerine Lodder" w:date="2014-11-27T19:43:00Z">
                    <w:rPr>
                      <w:rFonts w:ascii="Times" w:eastAsia="Times New Roman" w:hAnsi="Times" w:cs="Times New Roman"/>
                      <w:color w:val="000000"/>
                      <w:sz w:val="24"/>
                      <w:szCs w:val="24"/>
                      <w:lang w:eastAsia="nl-NL"/>
                    </w:rPr>
                  </w:rPrChange>
                </w:rPr>
                <w:t>x</w:t>
              </w:r>
            </w:ins>
            <w:del w:id="47" w:author="Gerine Lodder" w:date="2014-11-27T19:43:00Z">
              <w:r w:rsidRPr="00211EE7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val="en-US" w:eastAsia="nl-NL"/>
                  <w:rPrChange w:id="48" w:author="Gerine Lodder" w:date="2014-11-27T19:43:00Z">
                    <w:rPr>
                      <w:rFonts w:ascii="Times" w:eastAsia="Times New Roman" w:hAnsi="Times" w:cs="Times New Roman"/>
                      <w:color w:val="000000"/>
                      <w:sz w:val="24"/>
                      <w:szCs w:val="24"/>
                      <w:lang w:eastAsia="nl-NL"/>
                    </w:rPr>
                  </w:rPrChange>
                </w:rPr>
                <w:delText>*</w:delText>
              </w:r>
            </w:del>
            <w:r w:rsidRPr="00211E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nl-NL"/>
                <w:rPrChange w:id="49" w:author="Gerine Lodder" w:date="2014-11-27T19:43:00Z">
                  <w:rPr>
                    <w:rFonts w:ascii="Times" w:eastAsia="Times New Roman" w:hAnsi="Times" w:cs="Times New Roman"/>
                    <w:color w:val="000000"/>
                    <w:sz w:val="24"/>
                    <w:szCs w:val="24"/>
                    <w:lang w:eastAsia="nl-NL"/>
                  </w:rPr>
                </w:rPrChange>
              </w:rPr>
              <w:t xml:space="preserve"> Loneliness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7.5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4.7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5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7.6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9.3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28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3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rror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(AOI*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motion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47.2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9.85</w:t>
            </w: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51.08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7.29</w:t>
            </w: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Taak 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Social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Anxiety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1643.4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7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Depression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50994.4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7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4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Loneliness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8971.8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7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46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3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rror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(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between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6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9979.88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6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51</w:t>
            </w: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motion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8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208253.08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6.42</w:t>
            </w:r>
            <w:r w:rsidRPr="00DA430D">
              <w:rPr>
                <w:rFonts w:ascii="Times" w:eastAsia="Times New Roman" w:hAnsi="Times" w:cs="Times New Roman"/>
                <w:color w:val="000000"/>
                <w:szCs w:val="24"/>
                <w:lang w:eastAsia="nl-NL"/>
              </w:rPr>
              <w:t>***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9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9.6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8.06</w:t>
            </w:r>
            <w:r w:rsidRPr="00DA430D">
              <w:rPr>
                <w:rFonts w:ascii="Times" w:eastAsia="Times New Roman" w:hAnsi="Times" w:cs="Times New Roman"/>
                <w:color w:val="000000"/>
                <w:szCs w:val="24"/>
                <w:lang w:eastAsia="nl-NL"/>
              </w:rPr>
              <w:t>***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8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motion</w:t>
            </w:r>
            <w:proofErr w:type="spellEnd"/>
            <w:ins w:id="50" w:author="Gerine Lodder" w:date="2014-11-27T19:43:00Z">
              <w:r w:rsid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t xml:space="preserve"> x </w:t>
              </w:r>
            </w:ins>
            <w:del w:id="51" w:author="Gerine Lodder" w:date="2014-11-27T19:43:00Z">
              <w:r w:rsidRPr="00122F0E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delText>*</w:delText>
              </w:r>
            </w:del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Soc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Anxiety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8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1379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5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9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9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4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motion</w:t>
            </w:r>
            <w:proofErr w:type="spellEnd"/>
            <w:ins w:id="52" w:author="Gerine Lodder" w:date="2014-11-27T19:43:00Z">
              <w:r w:rsid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t xml:space="preserve"> x </w:t>
              </w:r>
            </w:ins>
            <w:del w:id="53" w:author="Gerine Lodder" w:date="2014-11-27T19:43:00Z">
              <w:r w:rsidRPr="00122F0E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delText>*</w:delText>
              </w:r>
            </w:del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Depression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8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12149.2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5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9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8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6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3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lastRenderedPageBreak/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motion</w:t>
            </w:r>
            <w:proofErr w:type="spellEnd"/>
            <w:ins w:id="54" w:author="Gerine Lodder" w:date="2014-11-27T19:43:00Z">
              <w:r w:rsid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t xml:space="preserve"> x </w:t>
              </w:r>
            </w:ins>
            <w:del w:id="55" w:author="Gerine Lodder" w:date="2014-11-27T19:43:00Z">
              <w:r w:rsidRPr="00122F0E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delText>*</w:delText>
              </w:r>
            </w:del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Loneliness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8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3094.9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5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9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6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rror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(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motion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29.9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73582.83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35.6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54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Taak 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Social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Anxiety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5717.2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Depression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3497.2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Loneliness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9356.3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  <w:tc>
          <w:tcPr>
            <w:tcW w:w="16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rror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(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between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6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50012.21</w:t>
            </w: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6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69</w:t>
            </w: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Image 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7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922352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87.71</w:t>
            </w:r>
            <w:r w:rsidRPr="00DA430D">
              <w:rPr>
                <w:rFonts w:ascii="Times" w:eastAsia="Times New Roman" w:hAnsi="Times" w:cs="Times New Roman"/>
                <w:color w:val="000000"/>
                <w:szCs w:val="24"/>
                <w:lang w:eastAsia="nl-NL"/>
              </w:rPr>
              <w:t>***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6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7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61.1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09.88</w:t>
            </w:r>
            <w:r w:rsidRPr="00DA430D">
              <w:rPr>
                <w:rFonts w:ascii="Times" w:eastAsia="Times New Roman" w:hAnsi="Times" w:cs="Times New Roman"/>
                <w:color w:val="000000"/>
                <w:szCs w:val="24"/>
                <w:lang w:eastAsia="nl-NL"/>
              </w:rPr>
              <w:t>***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70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Image </w:t>
            </w:r>
            <w:ins w:id="56" w:author="Gerine Lodder" w:date="2014-11-27T19:43:00Z">
              <w:r w:rsid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t>x</w:t>
              </w:r>
            </w:ins>
            <w:del w:id="57" w:author="Gerine Lodder" w:date="2014-11-27T19:43:00Z">
              <w:r w:rsidRPr="00122F0E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delText>*</w:delText>
              </w:r>
            </w:del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Social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Anxiety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7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508915.1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3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7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.8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0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4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Image </w:t>
            </w:r>
            <w:ins w:id="58" w:author="Gerine Lodder" w:date="2014-11-27T19:43:00Z">
              <w:r w:rsid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t>x</w:t>
              </w:r>
            </w:ins>
            <w:del w:id="59" w:author="Gerine Lodder" w:date="2014-11-27T19:43:00Z">
              <w:r w:rsidRPr="00122F0E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delText>*</w:delText>
              </w:r>
            </w:del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Depression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7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88083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7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6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Image </w:t>
            </w:r>
            <w:ins w:id="60" w:author="Gerine Lodder" w:date="2014-11-27T19:43:00Z">
              <w:r w:rsid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t>x</w:t>
              </w:r>
            </w:ins>
            <w:del w:id="61" w:author="Gerine Lodder" w:date="2014-11-27T19:43:00Z">
              <w:r w:rsidRPr="00122F0E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delText>*</w:delText>
              </w:r>
            </w:del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Loneliness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7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99939.7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9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7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6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1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2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rror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(Image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27.3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19169.91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26.3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38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Taak 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Social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Anxiety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67818.0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8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Depression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6879091.38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5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8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0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Loneliness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9371122.4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621.6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.56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5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lastRenderedPageBreak/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rror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(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between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4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9436735.48</w:t>
            </w: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4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43.10</w:t>
            </w: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Valence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98067836.9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86.87</w:t>
            </w:r>
            <w:r w:rsidRPr="00DA430D">
              <w:rPr>
                <w:rFonts w:ascii="Times" w:eastAsia="Times New Roman" w:hAnsi="Times" w:cs="Times New Roman"/>
                <w:color w:val="000000"/>
                <w:szCs w:val="24"/>
                <w:lang w:eastAsia="nl-NL"/>
              </w:rPr>
              <w:t>***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66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41.96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 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29</w:t>
            </w:r>
            <w:r w:rsidRPr="00DA430D">
              <w:rPr>
                <w:rFonts w:ascii="Times" w:eastAsia="Times New Roman" w:hAnsi="Times" w:cs="Times New Roman"/>
                <w:color w:val="000000"/>
                <w:szCs w:val="24"/>
                <w:lang w:eastAsia="nl-NL"/>
              </w:rPr>
              <w:t>***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62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Valence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ins w:id="62" w:author="Gerine Lodder" w:date="2014-11-27T19:43:00Z">
              <w:r w:rsid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t>x</w:t>
              </w:r>
            </w:ins>
            <w:del w:id="63" w:author="Gerine Lodder" w:date="2014-11-27T19:43:00Z">
              <w:r w:rsidRPr="00122F0E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delText>*</w:delText>
              </w:r>
            </w:del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Soc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Anxiety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535502.68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.1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7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2.58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5.18</w:t>
            </w:r>
            <w:r w:rsidRPr="00DA430D">
              <w:rPr>
                <w:rFonts w:ascii="Times" w:eastAsia="Times New Roman" w:hAnsi="Times" w:cs="Times New Roman"/>
                <w:color w:val="000000"/>
                <w:szCs w:val="24"/>
                <w:lang w:eastAsia="nl-NL"/>
              </w:rPr>
              <w:t>*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1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Valence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ins w:id="64" w:author="Gerine Lodder" w:date="2014-11-27T19:43:00Z">
              <w:r w:rsid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t>x</w:t>
              </w:r>
            </w:ins>
            <w:del w:id="65" w:author="Gerine Lodder" w:date="2014-11-27T19:43:00Z">
              <w:r w:rsidRPr="00122F0E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delText>*</w:delText>
              </w:r>
            </w:del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Depression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68618.8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3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1.56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8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4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Valence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ins w:id="66" w:author="Gerine Lodder" w:date="2014-11-27T19:43:00Z">
              <w:r w:rsidR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t>x</w:t>
              </w:r>
            </w:ins>
            <w:del w:id="67" w:author="Gerine Lodder" w:date="2014-11-27T19:43:00Z">
              <w:r w:rsidRPr="00122F0E" w:rsidDel="00211EE7">
                <w:rPr>
                  <w:rFonts w:ascii="Times" w:eastAsia="Times New Roman" w:hAnsi="Times" w:cs="Times New Roman"/>
                  <w:color w:val="000000"/>
                  <w:sz w:val="24"/>
                  <w:szCs w:val="24"/>
                  <w:lang w:eastAsia="nl-NL"/>
                </w:rPr>
                <w:delText>*</w:delText>
              </w:r>
            </w:del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Loneliness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613139.3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43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0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.0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5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6.44</w:t>
            </w:r>
            <w:r w:rsidRPr="00DA430D">
              <w:rPr>
                <w:rFonts w:ascii="Times" w:eastAsia="Times New Roman" w:hAnsi="Times" w:cs="Times New Roman"/>
                <w:color w:val="000000"/>
                <w:szCs w:val="24"/>
                <w:lang w:eastAsia="nl-NL"/>
              </w:rPr>
              <w:t>*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.</w:t>
            </w: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3</w:t>
            </w:r>
          </w:p>
        </w:tc>
      </w:tr>
      <w:tr w:rsidR="00631170" w:rsidRPr="00122F0E" w:rsidTr="00B72880">
        <w:trPr>
          <w:trHeight w:val="315"/>
        </w:trPr>
        <w:tc>
          <w:tcPr>
            <w:tcW w:w="3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  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Error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 xml:space="preserve"> (</w:t>
            </w:r>
            <w:proofErr w:type="spellStart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Valence</w:t>
            </w:r>
            <w:proofErr w:type="spellEnd"/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654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4.00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123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1128903.45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6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21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54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44.00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31170" w:rsidRPr="00122F0E" w:rsidRDefault="00631170" w:rsidP="00631170">
            <w:pPr>
              <w:tabs>
                <w:tab w:val="decimal" w:pos="777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  <w:r w:rsidRPr="00122F0E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  <w:t>6.29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306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70" w:rsidRPr="00122F0E" w:rsidRDefault="00631170" w:rsidP="00631170">
            <w:pPr>
              <w:tabs>
                <w:tab w:val="decimal" w:pos="260"/>
              </w:tabs>
              <w:spacing w:after="0" w:line="48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</w:tbl>
    <w:p w:rsidR="00631170" w:rsidRPr="00122F0E" w:rsidRDefault="00921491" w:rsidP="00631170">
      <w:pPr>
        <w:spacing w:after="0" w:line="480" w:lineRule="auto"/>
        <w:contextualSpacing/>
      </w:pPr>
      <w:r w:rsidRPr="003355CA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gramStart"/>
      <w:r w:rsidRPr="003355C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gramEnd"/>
      <w:r w:rsidRPr="003355C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355CA">
        <w:rPr>
          <w:rFonts w:ascii="Times New Roman" w:hAnsi="Times New Roman" w:cs="Times New Roman"/>
          <w:sz w:val="24"/>
          <w:szCs w:val="24"/>
          <w:lang w:val="en-US"/>
        </w:rPr>
        <w:t xml:space="preserve">&lt; .05. ** </w:t>
      </w:r>
      <w:proofErr w:type="gramStart"/>
      <w:r w:rsidRPr="003355C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gramEnd"/>
      <w:r w:rsidRPr="003355C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355CA">
        <w:rPr>
          <w:rFonts w:ascii="Times New Roman" w:hAnsi="Times New Roman" w:cs="Times New Roman"/>
          <w:sz w:val="24"/>
          <w:szCs w:val="24"/>
          <w:lang w:val="en-US"/>
        </w:rPr>
        <w:t xml:space="preserve">&lt; .01. *** </w:t>
      </w:r>
      <w:proofErr w:type="gramStart"/>
      <w:r w:rsidRPr="003355C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gramEnd"/>
      <w:r w:rsidRPr="003355C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355CA">
        <w:rPr>
          <w:rFonts w:ascii="Times New Roman" w:hAnsi="Times New Roman" w:cs="Times New Roman"/>
          <w:sz w:val="24"/>
          <w:szCs w:val="24"/>
          <w:lang w:val="en-US"/>
        </w:rPr>
        <w:t>&lt; .001.</w:t>
      </w:r>
    </w:p>
    <w:p w:rsidR="00631170" w:rsidRPr="00631170" w:rsidRDefault="00631170" w:rsidP="00631170">
      <w:pPr>
        <w:spacing w:after="0" w:line="480" w:lineRule="auto"/>
        <w:contextualSpacing/>
      </w:pPr>
    </w:p>
    <w:sectPr w:rsidR="00631170" w:rsidRPr="00631170" w:rsidSect="00A64F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A64F22"/>
    <w:rsid w:val="00122F0E"/>
    <w:rsid w:val="00211EE7"/>
    <w:rsid w:val="002A5CD3"/>
    <w:rsid w:val="004F6CB6"/>
    <w:rsid w:val="00631170"/>
    <w:rsid w:val="006D7587"/>
    <w:rsid w:val="008A2C41"/>
    <w:rsid w:val="008C7CF9"/>
    <w:rsid w:val="00921491"/>
    <w:rsid w:val="00926F6C"/>
    <w:rsid w:val="00976927"/>
    <w:rsid w:val="00A64F22"/>
    <w:rsid w:val="00AA1DED"/>
    <w:rsid w:val="00AF1C53"/>
    <w:rsid w:val="00DA430D"/>
    <w:rsid w:val="00E90D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F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1E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EE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01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480</Words>
  <Characters>264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adboud Universiteit Nijmegen</Company>
  <LinksUpToDate>false</LinksUpToDate>
  <CharactersWithSpaces>3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ine</dc:creator>
  <cp:lastModifiedBy>Gerine Lodder</cp:lastModifiedBy>
  <cp:revision>8</cp:revision>
  <dcterms:created xsi:type="dcterms:W3CDTF">2014-07-16T14:06:00Z</dcterms:created>
  <dcterms:modified xsi:type="dcterms:W3CDTF">2014-11-27T18:43:00Z</dcterms:modified>
</cp:coreProperties>
</file>